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1</w:t>
      </w:r>
      <w:r>
        <w:rPr>
          <w:rFonts w:eastAsia="等线"/>
          <w:b/>
          <w:bCs/>
          <w:sz w:val="24"/>
          <w:szCs w:val="24"/>
          <w:lang w:bidi="ar"/>
        </w:rPr>
        <w:t>.</w:t>
      </w:r>
      <w:r>
        <w:rPr>
          <w:rFonts w:eastAsia="等线"/>
          <w:b/>
          <w:sz w:val="24"/>
          <w:szCs w:val="24"/>
          <w:lang w:bidi="ar"/>
        </w:rPr>
        <w:t xml:space="preserve"> Baseline characteristics of low-risk cohort</w:t>
      </w:r>
    </w:p>
    <w:tbl>
      <w:tblPr>
        <w:tblStyle w:val="4"/>
        <w:tblW w:w="10310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70"/>
        <w:gridCol w:w="2663"/>
        <w:gridCol w:w="1831"/>
        <w:gridCol w:w="1704"/>
        <w:gridCol w:w="1842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Baseline characteristics</w:t>
            </w:r>
          </w:p>
        </w:tc>
        <w:tc>
          <w:tcPr>
            <w:tcW w:w="266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otal patients (n=666)</w:t>
            </w:r>
          </w:p>
        </w:tc>
        <w:tc>
          <w:tcPr>
            <w:tcW w:w="35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horts before PSM</w:t>
            </w:r>
          </w:p>
        </w:tc>
        <w:tc>
          <w:tcPr>
            <w:tcW w:w="184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Cohort of PS0 after PSM 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eastAsia="等线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n=11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6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S 0 (n=556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S 1 (n=110)</w:t>
            </w:r>
          </w:p>
        </w:tc>
        <w:tc>
          <w:tcPr>
            <w:tcW w:w="184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e, &lt;70 / ≥70, 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18 (92.8) / 48 (7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16 (92.8) / 40 (7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2 (92.7) / 8 (7.3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2 (92.7) / 8 (7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ender, male / female, 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65 (84.8) / 101 (15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70 (84.5) / 86 (15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95 (86.4) / 15 (13.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96 (87.3) / 14 (12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Etiology, HBV (+) / HBV (-)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21 (93.2) / 45 (6.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16 (92.8) / 40 (7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5 (95.5) / 5 (4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3 (93.6) / 7 (6.4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Child-pugh score, 5 / 6, n (%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40 (96.1) / 26 (3.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532 (95.7) / 24 (4.3)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08 (98.2) / 2 (1.2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04 (94.5) / 6 (5.5)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FP, &lt;400 / ≥400 ng/ml, n (%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66 (100.0) / 0 (0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56 (100.0) / 0 (0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umor number, 1 / &gt;1, 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38 (95.8) / 28 (4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32 (95.7) / 24 (4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06 (96.4) / 4 (3.6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06 (96.4) / 4 (3.6)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umor size, ≤5 / &gt;5 cm, n (%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66 (100.0) / 0 (0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56 (100.0) / 0 (0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bumin, &gt;35 / ≤35 g/L, 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66 (100.0) / 0 (0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56 (100.0) / 0 (0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0 (100.0) / 0 (0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BIL, ≤17.1 / &gt;</w:t>
            </w:r>
            <w:r>
              <w:rPr>
                <w:color w:val="000000"/>
                <w:sz w:val="16"/>
                <w:szCs w:val="16"/>
              </w:rPr>
              <w:t xml:space="preserve">17.1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μmol/L, n (%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24 (63.7) / 242 (36.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3 (63.5) / 203 (36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1 (64.5) / 39 (35.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4 (52.8) / 46 (41.8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ST, U/L, median (IQR)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1.0 (24.0-42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4.0 (26.0-48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7.0 (27.0-57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4.0 (26.0-48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T, U/L, median (IQR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3.0 (22.0-47.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3.0 (23.0-51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4.0 (24.0-54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3.0 (23.0-51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WBC, ×10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1 (4.1-6.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2 (4.1-6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5 (4.4-7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2 (4.1-6.4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BUN, mmol/L, median (IQR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4 (4.5-6.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5-6.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4-6.4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5-6.4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PLT, ×10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9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$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2.0 (97.8-170.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2.0 (104.0-183.0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8.0 (114.7-207.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2.0 (104.0-183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INR, median (IQR)</w:t>
            </w:r>
          </w:p>
        </w:tc>
        <w:tc>
          <w:tcPr>
            <w:tcW w:w="2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6-1.07)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7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5-1.07)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0310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*Variables with significant difference between PS 0 and PS 1 cohorts (P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0.05).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Variables with significant difference between PS 0 and PS 1 cohorts (P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0.05) after a 1:1 propensity score matching (PSM; caliper value of 0.2).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bbreviations: HCC, hepatocellular carcinoma; PS, performance status; HBV, hepatitis B virus; AFP, alpha fetoprotein; TBIL, total bilirubin; AST, aspartate aminotransferase; ALT, alamine aminotransferase; WBC, white blood cell; BUN, blood urea nitrogen; PLT,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telet count; INR, international normalized ratio.</w:t>
            </w:r>
          </w:p>
        </w:tc>
      </w:tr>
    </w:tbl>
    <w:p>
      <w:pPr>
        <w:pStyle w:val="9"/>
        <w:spacing w:line="480" w:lineRule="auto"/>
        <w:ind w:firstLine="0" w:firstLineChars="0"/>
        <w:rPr>
          <w:rFonts w:ascii="Times New Roman" w:hAnsi="Times New Roman" w:cs="Times New Roman"/>
          <w:sz w:val="22"/>
          <w:u w:val="single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center"/>
        <w:rPr>
          <w:rFonts w:eastAsia="等线"/>
          <w:b/>
          <w:sz w:val="24"/>
          <w:szCs w:val="24"/>
          <w:lang w:bidi="ar"/>
        </w:rPr>
      </w:pPr>
      <w:r>
        <w:rPr>
          <w:b/>
          <w:bCs/>
          <w:sz w:val="24"/>
          <w:szCs w:val="24"/>
        </w:rPr>
        <w:t>Supplementary table 2</w:t>
      </w:r>
      <w:r>
        <w:rPr>
          <w:rFonts w:eastAsia="等线"/>
          <w:b/>
          <w:bCs/>
          <w:sz w:val="24"/>
          <w:szCs w:val="24"/>
          <w:lang w:bidi="ar"/>
        </w:rPr>
        <w:t>.</w:t>
      </w:r>
      <w:r>
        <w:rPr>
          <w:rFonts w:eastAsia="等线"/>
          <w:b/>
          <w:sz w:val="24"/>
          <w:szCs w:val="24"/>
          <w:lang w:bidi="ar"/>
        </w:rPr>
        <w:t xml:space="preserve"> Baseline characteristics of medium- and high-risk stratifications</w:t>
      </w:r>
    </w:p>
    <w:tbl>
      <w:tblPr>
        <w:tblStyle w:val="4"/>
        <w:tblW w:w="10317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724"/>
        <w:gridCol w:w="1835"/>
        <w:gridCol w:w="1932"/>
        <w:gridCol w:w="1933"/>
        <w:gridCol w:w="1893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Baseline characteristics</w:t>
            </w:r>
          </w:p>
        </w:tc>
        <w:tc>
          <w:tcPr>
            <w:tcW w:w="183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Total patients </w:t>
            </w:r>
          </w:p>
        </w:tc>
        <w:tc>
          <w:tcPr>
            <w:tcW w:w="386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horts before PSM</w:t>
            </w:r>
          </w:p>
        </w:tc>
        <w:tc>
          <w:tcPr>
            <w:tcW w:w="1891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Cohort of PS0 after PSM </w:t>
            </w: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S 0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PS 1 </w:t>
            </w:r>
          </w:p>
        </w:tc>
        <w:tc>
          <w:tcPr>
            <w:tcW w:w="1891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Medium-risk stratification, 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0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e, &lt;70 / ≥70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53 (90.4) /59 (79.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19 (90.7) / 43 (9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4 (89.3) / 16 (10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4 (89.3) / 16 (10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ender, male / female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05 (82.5) / 107 (1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79 (82.0) / 83 (18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26 (84.0) / 24 (16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27 (84.7) / 23 (15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Etiology, HBV (+) / HBV (-)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61 (91.7) / 51 (8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27 (92.4) / 35 (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4 (89.3) / 16 (10.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9 (92.7) / 11 (7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Child-pugh score, 5 / 6, n (%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52 (90.2) / 60 (9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409 (88.5) / 53 (11.5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43 (95.3) / 7 (4.7)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41 (94.0) / 9 (6.0) 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FP, &lt;400 / ≥400 ng/ml, n (%)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91 (63.9) / 221 (36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80 (60.6) / 182 (39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1 (74.0) / 39 (26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98 (65.3) / 52 (34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umor number, 1 / &gt;1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97 (97.5) / 15 (2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50 (97.4) / 12 (2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47 (98.0) / 3 (3.7)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0 (100.0) / 0 (0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Tumor size, ≤5 / &gt;5 cm, n (%)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73 (44.6) / 339 (55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28 (49.4) / 234 (50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5 (30.0) / 105 (70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7 (38.0) / 93 (62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bumin, &gt;35 / ≤35 g/L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60 (91.5) / 52 (8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16 (90.0) / 46 (10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4 (96.0) / 6 (9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5 (96.7) / 5 (3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BIL, ≤17.1 / &gt;</w:t>
            </w:r>
            <w:r>
              <w:rPr>
                <w:color w:val="000000"/>
                <w:sz w:val="16"/>
                <w:szCs w:val="16"/>
              </w:rPr>
              <w:t xml:space="preserve">17.1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μmol/L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84 (62.7) / 228 (37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89 (62.6) / 173 (37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95 (63.3) / 55 (36.7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94 (62.7) / 56 (37.3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ST, U/L, median (IQR)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3 (27.2-5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7.0-49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2.2 (28.4-59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8.4-59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T, U/L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3.0 (23.1-5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2.0 (23.9-51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3.0-62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2.0 (24.0-51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WBC, ×10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2-6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2-6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7 (4.3-7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4 (4.4-6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BUN, mmol/L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4 (4.5-6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5 (4.6-6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4 (4.5-6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4-6.1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PLT, ×109 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 $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1.0 (110.0-196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9.0 (108.8-193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5.0 (112.8-211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52.5 (109.5-199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INR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5-1.0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1 (0.97-1.0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High-risk stratification, 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ge, &lt;70 / ≥70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45 (95.3) / 12 (4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7 (95.4) / 8 (4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8 (95.1) / 4 (4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9 (96.3) / 3 (3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ender, male / female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13 (82.9) / 44 (17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46 (83.4) / 29 (16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7 (81.7) / 15 (18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0 (68.5) / 12 (13.5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Etiology, HBV (+) / HBV (-)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44 (94.9) / 13 (5.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7 (95.4) / 8 (4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7 (93.9) / 5 (4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9 (96.3) / 3 (3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Child-pugh score, 5 / 6, n (%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200 (77.8) / 57 (22.2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200 (77.8) / 57 (22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34 (76.6) / 41 (23.4)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8 (82.9) / 14 (17.1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FP, &lt;400 / </w:t>
            </w:r>
            <w:r>
              <w:rPr>
                <w:rFonts w:ascii="Cambria Math" w:hAnsi="Cambria Math" w:eastAsia="等线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00 ng/ml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2 (12.5) / 225 (8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2 (12.6) / 153 (87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 (10.2) / 72 (87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 (8.5) / 75 (91.5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umor number, 1 / &gt;1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56 (99.6) / 1 (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74 (99.4) / 1 (0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2 (100.0) / 0 (0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2 (100.0) / 0 (0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umor size, ≤5 / &gt;5 cm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2 (4.7) / 245 (95.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 (5.7) / 165 (94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 (2.4) / 80 (97.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 (3.7) / 79 (96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bumin, &gt;35 / ≤35 g/L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00 (77.8) / 57 (2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34 (76.6) / 41 (23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6 (80.5) /16 (19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68 (82.9) / 14 (17.1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TBIL, ≤17.1 / &gt;</w:t>
            </w:r>
            <w:r>
              <w:rPr>
                <w:color w:val="000000"/>
                <w:sz w:val="16"/>
                <w:szCs w:val="16"/>
              </w:rPr>
              <w:t xml:space="preserve">17.1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μmol/L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6 (64.6) / 91 (35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07 (61.1) / 68 (38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9 (72.0) / 23 (28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4 (65.9) / 28 (34.1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ST, U/L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4.0 (29.5-69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4.3 (29.5-67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0.0 (44.3-70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0.5 (28.0-72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T, U/L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3.0-60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4.0-64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2.0-53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.0 (23.0-63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WBC, ×10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7 (4.7-7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7 (4.6-7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8 (4.8-7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6 (4.7-6.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BUN, mmol/L, median (IQR)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0 (4.0-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2 (4.2-6.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4.5 (3.6-6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5.3 (4.5-6.3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PLT, ×10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9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/L, median (IQR)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 *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73.0 (124.0-222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2.0 (118.0-211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1.0 (191.0-241.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67.0 (125.0-214.0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7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INR, median (IQR)</w:t>
            </w:r>
          </w:p>
        </w:tc>
        <w:tc>
          <w:tcPr>
            <w:tcW w:w="1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7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7-1.08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8-1.07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.02 (0.98-1.07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317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Variables with significant difference between PS 0 and PS 1 cohorts (P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0.05).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 xml:space="preserve">$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Variables with significant difference between PS 0 and PS 1 cohorts (P</w:t>
            </w:r>
            <w:r>
              <w:rPr>
                <w:rFonts w:hint="eastAsia" w:ascii="宋体" w:hAnsi="宋体" w:eastAsia="宋体"/>
                <w:color w:val="000000"/>
                <w:kern w:val="0"/>
                <w:sz w:val="16"/>
                <w:szCs w:val="16"/>
              </w:rPr>
              <w:t>＜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0.05) after a 1:1 propensity score matching (PSM; caliper value of 0.2). 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bbreviations: HCC, hepatocellular carcinoma; PS, performance status; HBV, hepatitis B virus; AFP, alpha fetoprotein; TBIL, total bilirubin; AST, aspartate aminotransferase; ALT, alamine aminotransferase; WBC, white blood cell; BUN, blood urea nitrogen; PLT,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telet count; INR, international normalized ratio.</w:t>
            </w:r>
          </w:p>
        </w:tc>
      </w:tr>
    </w:tbl>
    <w:p>
      <w:pPr>
        <w:pStyle w:val="9"/>
        <w:spacing w:line="480" w:lineRule="auto"/>
        <w:ind w:firstLine="0" w:firstLineChars="0"/>
        <w:rPr>
          <w:rFonts w:ascii="Times New Roman" w:hAnsi="Times New Roman" w:cs="Times New Roman"/>
          <w:sz w:val="22"/>
          <w:u w:val="single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widowControl/>
        <w:shd w:val="clear" w:color="auto" w:fill="FFFFFF"/>
        <w:spacing w:line="480" w:lineRule="auto"/>
        <w:jc w:val="center"/>
        <w:rPr>
          <w:rFonts w:ascii="Arial" w:hAnsi="Arial" w:eastAsia="宋体" w:cs="Arial"/>
          <w:color w:val="000000"/>
          <w:kern w:val="0"/>
          <w:sz w:val="24"/>
          <w:szCs w:val="24"/>
        </w:rPr>
      </w:pPr>
      <w:bookmarkStart w:id="0" w:name="_Hlk119869761"/>
      <w:r>
        <w:rPr>
          <w:b/>
          <w:bCs/>
          <w:sz w:val="24"/>
          <w:szCs w:val="24"/>
        </w:rPr>
        <w:t>Supplementary table 3</w:t>
      </w:r>
      <w:bookmarkEnd w:id="0"/>
      <w:r>
        <w:rPr>
          <w:rFonts w:eastAsia="等线"/>
          <w:b/>
          <w:bCs/>
          <w:sz w:val="24"/>
          <w:szCs w:val="24"/>
          <w:lang w:bidi="ar"/>
        </w:rPr>
        <w:t>.</w:t>
      </w:r>
      <w:r>
        <w:rPr>
          <w:rFonts w:eastAsia="等线"/>
          <w:b/>
          <w:sz w:val="24"/>
          <w:szCs w:val="24"/>
          <w:lang w:bidi="ar"/>
        </w:rPr>
        <w:t xml:space="preserve"> </w:t>
      </w:r>
      <w:r>
        <w:rPr>
          <w:rFonts w:eastAsia="等线"/>
          <w:b/>
          <w:color w:val="000000"/>
          <w:sz w:val="24"/>
          <w:szCs w:val="24"/>
        </w:rPr>
        <w:t xml:space="preserve">The prognostic value of PS </w:t>
      </w:r>
      <w:r>
        <w:rPr>
          <w:rFonts w:hint="eastAsia" w:eastAsia="等线"/>
          <w:b/>
          <w:color w:val="000000"/>
          <w:sz w:val="24"/>
          <w:szCs w:val="24"/>
        </w:rPr>
        <w:t>in</w:t>
      </w:r>
      <w:r>
        <w:rPr>
          <w:rFonts w:eastAsia="等线"/>
          <w:b/>
          <w:color w:val="000000"/>
          <w:sz w:val="24"/>
          <w:szCs w:val="24"/>
        </w:rPr>
        <w:t xml:space="preserve"> </w:t>
      </w:r>
      <w:r>
        <w:rPr>
          <w:rFonts w:hint="eastAsia" w:eastAsia="等线"/>
          <w:b/>
          <w:color w:val="000000"/>
          <w:sz w:val="24"/>
          <w:szCs w:val="24"/>
        </w:rPr>
        <w:t>different</w:t>
      </w:r>
      <w:r>
        <w:rPr>
          <w:rFonts w:eastAsia="等线"/>
          <w:b/>
          <w:color w:val="000000"/>
          <w:sz w:val="24"/>
          <w:szCs w:val="24"/>
        </w:rPr>
        <w:t xml:space="preserve"> </w:t>
      </w:r>
      <w:r>
        <w:rPr>
          <w:rFonts w:hint="eastAsia" w:eastAsia="等线"/>
          <w:b/>
          <w:color w:val="000000"/>
          <w:sz w:val="24"/>
          <w:szCs w:val="24"/>
        </w:rPr>
        <w:t>stratifications</w:t>
      </w:r>
    </w:p>
    <w:tbl>
      <w:tblPr>
        <w:tblStyle w:val="4"/>
        <w:tblW w:w="10680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73"/>
        <w:gridCol w:w="896"/>
        <w:gridCol w:w="897"/>
        <w:gridCol w:w="1441"/>
        <w:gridCol w:w="899"/>
        <w:gridCol w:w="1318"/>
        <w:gridCol w:w="898"/>
        <w:gridCol w:w="2958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Risk stratification</w:t>
            </w:r>
          </w:p>
        </w:tc>
        <w:tc>
          <w:tcPr>
            <w:tcW w:w="17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atients, n (%)</w:t>
            </w:r>
          </w:p>
        </w:tc>
        <w:tc>
          <w:tcPr>
            <w:tcW w:w="23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21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295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Variables included in multivariate analyses </w:t>
            </w:r>
            <w:r>
              <w:rPr>
                <w:rFonts w:hint="eastAsia" w:eastAsia="等线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S0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S1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295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068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Tumor burden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 L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ess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than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46 (78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28 (21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9 (0.44-0.7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61 (0.46-0.8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P, ALBI-grade, WBC, PLT, INR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66 (76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0 (23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45 (0.29-0.7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49 (0.32-0.7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P, ALBI-grade, AST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Beyond 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1 (70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4 (29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42 (0.21-0.8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41 (0.21-0.7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P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0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BI grade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80" w:firstLineChars="5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Grade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873 (79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23 (21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3 (0.37-0.7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1 (0.38-0.6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FP, Tumor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urden, WBC, PLT, INR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rade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356 (74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119 (25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2 (0.39-0.7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6 (0.39-0.8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P, BUN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160" w:firstLineChars="10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rade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 (0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06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FP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40" w:firstLineChars="15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400 ng/ml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858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8.8)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231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1.2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74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5 (0.41-0.74)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ALBI-grade, PLT, INR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ind w:firstLine="240" w:firstLineChars="150"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≥400 ng/ml</w:t>
            </w:r>
          </w:p>
        </w:tc>
        <w:tc>
          <w:tcPr>
            <w:tcW w:w="8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335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75.1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111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24.9)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.73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2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0.52 (0.36-0.74)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Tumor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urden, WBC, PLT, AST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068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</w:pPr>
            <w:bookmarkStart w:id="2" w:name="_GoBack"/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</w:rPr>
              <w:t>*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Variables with statistically significant differences in univariate analysis and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included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in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multivariate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analysis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for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adjustment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.</w:t>
            </w:r>
          </w:p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  <w:vertAlign w:val="superscript"/>
              </w:rPr>
              <w:t>**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Tumor burden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=</w:t>
            </w:r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 xml:space="preserve"> </w:t>
            </w:r>
            <w:bookmarkStart w:id="1" w:name="_Hlk119869576"/>
            <w:r>
              <w:rPr>
                <w:rFonts w:eastAsia="等线"/>
                <w:color w:val="000000"/>
                <w:kern w:val="0"/>
                <w:sz w:val="16"/>
                <w:szCs w:val="16"/>
                <w:highlight w:val="none"/>
                <w:u w:val="none"/>
              </w:rPr>
              <w:t>maximum tumor diameter (cm) + number of tumors</w:t>
            </w:r>
            <w:bookmarkEnd w:id="1"/>
          </w:p>
          <w:bookmarkEnd w:id="2"/>
          <w:p>
            <w:pPr>
              <w:widowControl/>
              <w:jc w:val="left"/>
              <w:rPr>
                <w:rFonts w:eastAsia="等线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 xml:space="preserve">Abbreviations: HR, hazard ratio; PS, performance status; AFP, alpha fetoprotein; AST, aspartate aminotransferase; WBC, white blood cell; BUN, blood urea nitrogen; PLT, 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latelet count; INR, international normalized ratio; ALBI</w:t>
            </w:r>
            <w:r>
              <w:rPr>
                <w:rFonts w:hint="eastAsia" w:eastAsia="等线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等线"/>
                <w:color w:val="000000"/>
                <w:kern w:val="0"/>
                <w:sz w:val="16"/>
                <w:szCs w:val="16"/>
              </w:rPr>
              <w:t>grade: the Albumin-Bilirubin grade.</w:t>
            </w:r>
          </w:p>
        </w:tc>
      </w:tr>
    </w:tbl>
    <w:p>
      <w:pPr>
        <w:rPr>
          <w:sz w:val="21"/>
          <w:szCs w:val="32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hmNDUzNGVmMmY5ZDFiZjJjY2FiMGI4ZTNhOTRlNmIifQ=="/>
  </w:docVars>
  <w:rsids>
    <w:rsidRoot w:val="002066BC"/>
    <w:rsid w:val="00036EF3"/>
    <w:rsid w:val="0008275B"/>
    <w:rsid w:val="000E756E"/>
    <w:rsid w:val="00142921"/>
    <w:rsid w:val="00156AF3"/>
    <w:rsid w:val="00197CAA"/>
    <w:rsid w:val="002066BC"/>
    <w:rsid w:val="002C5116"/>
    <w:rsid w:val="00345172"/>
    <w:rsid w:val="00384BDE"/>
    <w:rsid w:val="00391808"/>
    <w:rsid w:val="00393F43"/>
    <w:rsid w:val="003D3B49"/>
    <w:rsid w:val="00435778"/>
    <w:rsid w:val="0044758A"/>
    <w:rsid w:val="0045148A"/>
    <w:rsid w:val="00496DD1"/>
    <w:rsid w:val="004E1DA6"/>
    <w:rsid w:val="005059A2"/>
    <w:rsid w:val="00512020"/>
    <w:rsid w:val="0055003A"/>
    <w:rsid w:val="00590F3D"/>
    <w:rsid w:val="00612D0C"/>
    <w:rsid w:val="0062266D"/>
    <w:rsid w:val="006660BF"/>
    <w:rsid w:val="006664D1"/>
    <w:rsid w:val="006C5E50"/>
    <w:rsid w:val="006D7DF8"/>
    <w:rsid w:val="0072034A"/>
    <w:rsid w:val="00750595"/>
    <w:rsid w:val="007B73E2"/>
    <w:rsid w:val="007D0399"/>
    <w:rsid w:val="00881E97"/>
    <w:rsid w:val="008879F7"/>
    <w:rsid w:val="00977E2B"/>
    <w:rsid w:val="009A69D6"/>
    <w:rsid w:val="009B054B"/>
    <w:rsid w:val="009C0158"/>
    <w:rsid w:val="009C67DF"/>
    <w:rsid w:val="00A66938"/>
    <w:rsid w:val="00A91D39"/>
    <w:rsid w:val="00AF54F6"/>
    <w:rsid w:val="00B05408"/>
    <w:rsid w:val="00B213F3"/>
    <w:rsid w:val="00B42F93"/>
    <w:rsid w:val="00B44725"/>
    <w:rsid w:val="00BB00F1"/>
    <w:rsid w:val="00BC4E19"/>
    <w:rsid w:val="00C15C43"/>
    <w:rsid w:val="00C36705"/>
    <w:rsid w:val="00D07E22"/>
    <w:rsid w:val="00D32DE5"/>
    <w:rsid w:val="00D346CB"/>
    <w:rsid w:val="00D66ADE"/>
    <w:rsid w:val="00D86EE6"/>
    <w:rsid w:val="00D87D21"/>
    <w:rsid w:val="00DF7DA3"/>
    <w:rsid w:val="00E1527B"/>
    <w:rsid w:val="00E20FF9"/>
    <w:rsid w:val="00E21BB8"/>
    <w:rsid w:val="4404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Cs w:val="28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paragraph" w:customStyle="1" w:styleId="8">
    <w:name w:val="ordinary-output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List Paragraph"/>
    <w:basedOn w:val="1"/>
    <w:qFormat/>
    <w:uiPriority w:val="34"/>
    <w:pPr>
      <w:ind w:firstLine="420" w:firstLineChars="200"/>
    </w:pPr>
    <w:rPr>
      <w:rFonts w:asciiTheme="minorHAnsi" w:hAnsiTheme="minorHAnsi" w:cstheme="minorBidi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404</Words>
  <Characters>6441</Characters>
  <Lines>56</Lines>
  <Paragraphs>15</Paragraphs>
  <TotalTime>72</TotalTime>
  <ScaleCrop>false</ScaleCrop>
  <LinksUpToDate>false</LinksUpToDate>
  <CharactersWithSpaces>7523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11:42:00Z</dcterms:created>
  <dc:creator>ting bai</dc:creator>
  <cp:lastModifiedBy>ILco。</cp:lastModifiedBy>
  <dcterms:modified xsi:type="dcterms:W3CDTF">2023-02-20T01:29:2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58ADBE65C2A246479A81D816CA54A3E1</vt:lpwstr>
  </property>
</Properties>
</file>